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B4B7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STIXGeneral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STIXGeneral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Materials:</w:t>
      </w:r>
    </w:p>
    <w:p w14:paraId="4969990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STIXGeneral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6EACAB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instrText xml:space="preserve"> HYPERLINK "https://www.sciencedirect.com/science/article/pii/S0168169923004222" \t "https://so.673.org/_blank" </w:instrTex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t xml:space="preserve">Deep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t>earning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instrText xml:space="preserve"> HYPERLINK "https://www.nature.com/articles/s42256-021-00309-y" \t "https://so.673.org/_blank" </w:instrTex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separate"/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t>rchitecture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t xml:space="preserve"> for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Leaf Water Potential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Prediction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Populus eurame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icana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‘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21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’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fldChar w:fldCharType="end"/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</w:rPr>
        <w:t>hyperspectral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>reflectance</w:t>
      </w:r>
    </w:p>
    <w:p w14:paraId="7DD2D3AA">
      <w:pPr>
        <w:spacing w:line="480" w:lineRule="auto"/>
        <w:rPr>
          <w:rFonts w:hint="eastAsia" w:ascii="Times New Roman" w:hAnsi="Times New Roman" w:cs="Times New Roman"/>
          <w:sz w:val="24"/>
        </w:rPr>
      </w:pPr>
    </w:p>
    <w:p w14:paraId="1F17C63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sz w:val="24"/>
        </w:rPr>
        <w:t>Xue-Wei Go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Qing-Song Y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Hong-Li L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Zhuo-Qun F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>, Jia-Xu Guo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Zhao-Kui L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, Heng-Fang W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/>
        </w:rPr>
        <w:t>Zhong-Yi P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/>
        </w:rPr>
        <w:t>Yan-Hui Pe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lang w:val="en-US" w:eastAsia="zh-CN"/>
        </w:rPr>
        <w:t>, Xue-Kai Sun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Guang-You Hao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</w:p>
    <w:p w14:paraId="6E1ADD53">
      <w:pPr>
        <w:spacing w:line="480" w:lineRule="auto"/>
        <w:rPr>
          <w:rFonts w:ascii="Times New Roman" w:hAnsi="Times New Roman" w:eastAsia="宋体" w:cs="Times New Roman"/>
          <w:sz w:val="24"/>
          <w:vertAlign w:val="superscript"/>
        </w:rPr>
      </w:pPr>
    </w:p>
    <w:p w14:paraId="656C677A">
      <w:pPr>
        <w:spacing w:line="480" w:lineRule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</w:rPr>
        <w:t xml:space="preserve">CAS Key Laboratory of Forest Ecology and </w:t>
      </w:r>
      <w:r>
        <w:rPr>
          <w:rFonts w:ascii="Times New Roman" w:hAnsi="Times New Roman" w:cs="Times New Roman"/>
          <w:sz w:val="24"/>
        </w:rPr>
        <w:t>Silviculture</w:t>
      </w:r>
      <w:r>
        <w:rPr>
          <w:rFonts w:hint="eastAsia" w:ascii="Times New Roman" w:hAnsi="Times New Roman" w:eastAsia="宋体" w:cs="Times New Roman"/>
          <w:sz w:val="24"/>
        </w:rPr>
        <w:t>, Institute of Applied Ecology, Chinese Academy of Sciences, Shenyang 110016, China;</w:t>
      </w:r>
    </w:p>
    <w:p w14:paraId="224D9C0E">
      <w:pPr>
        <w:spacing w:line="480" w:lineRule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</w:rPr>
        <w:t>School of Computer Science, Shenyang Aerospace University, Shenyang 110136, China;</w:t>
      </w:r>
    </w:p>
    <w:p w14:paraId="0ACA963B">
      <w:pPr>
        <w:spacing w:line="48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</w:rPr>
        <w:t>Key Laboratory of Oasis Ecology of Education Ministry</w:t>
      </w:r>
      <w:r>
        <w:rPr>
          <w:rFonts w:hint="eastAsia" w:ascii="Times New Roman" w:hAnsi="Times New Roman" w:eastAsia="宋体" w:cs="Times New Roman"/>
          <w:sz w:val="24"/>
        </w:rPr>
        <w:t>, College of Ecology and Environment, Xinjiang University, Urumqi 830017, Chin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</w:p>
    <w:p w14:paraId="12211267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State-owned </w:t>
      </w:r>
      <w:r>
        <w:rPr>
          <w:rFonts w:ascii="Times New Roman" w:hAnsi="Times New Roman" w:cs="Times New Roman"/>
          <w:sz w:val="24"/>
          <w:szCs w:val="24"/>
        </w:rPr>
        <w:t xml:space="preserve">Xinmin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City </w:t>
      </w:r>
      <w:r>
        <w:rPr>
          <w:rFonts w:ascii="Times New Roman" w:hAnsi="Times New Roman" w:cs="Times New Roman"/>
          <w:sz w:val="24"/>
          <w:szCs w:val="24"/>
        </w:rPr>
        <w:t>Mechanical Forest Farm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enyang 110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300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8F1FFEC"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 w14:paraId="2D7FFF16"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Corresponding author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</w:p>
    <w:p w14:paraId="1C66AE68">
      <w:pPr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Zhao-Kui L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Guang-You Hao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</w:p>
    <w:p w14:paraId="16F3B3D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lzk@sau.edu.cn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fldChar w:fldCharType="begin"/>
      </w:r>
      <w:r>
        <w:instrText xml:space="preserve"> HYPERLINK "mailto:haogy@iae.ac.cn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aogy@iae.ac.cn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)</w:t>
      </w:r>
    </w:p>
    <w:p w14:paraId="36FA3E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br w:type="page"/>
      </w:r>
      <w:r>
        <w:rPr>
          <w:rFonts w:hint="eastAsia" w:ascii="Times New Roman" w:hAnsi="Times New Roman" w:eastAsia="Trebuchet MS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Table S1 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omparisons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of 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training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testing 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tim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 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between the baseline model and the CIAL method proposed in the present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2066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AC09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textAlignment w:val="auto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odels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A698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raining time/s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077B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esting time/s</w:t>
            </w:r>
          </w:p>
        </w:tc>
      </w:tr>
      <w:tr w14:paraId="3A1C1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6875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textAlignment w:val="auto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Base</w:t>
            </w: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ine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78±0.7891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D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±0.0024</w:t>
            </w:r>
          </w:p>
        </w:tc>
      </w:tr>
      <w:tr w14:paraId="29359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2EE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textAlignment w:val="auto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CIA</w:t>
            </w: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L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D30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264±1.0871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BC7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±0.0032</w:t>
            </w:r>
          </w:p>
        </w:tc>
      </w:tr>
    </w:tbl>
    <w:p w14:paraId="3952495D"/>
    <w:tbl>
      <w:tblPr>
        <w:tblStyle w:val="4"/>
        <w:tblpPr w:leftFromText="180" w:rightFromText="180" w:vertAnchor="text" w:tblpX="10214" w:tblpY="-1707"/>
        <w:tblOverlap w:val="never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</w:tblGrid>
      <w:tr w14:paraId="2DE1A3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870" w:type="dxa"/>
          </w:tcPr>
          <w:p w14:paraId="7AAB5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480" w:lineRule="auto"/>
              <w:textAlignment w:val="auto"/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</w:tr>
    </w:tbl>
    <w:p w14:paraId="3CCD71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44ADB930">
      <w:pPr>
        <w:rPr>
          <w:rFonts w:hint="default" w:ascii="Times New Roman" w:hAnsi="Times New Roman" w:eastAsia="宋体" w:cs="Times New Roman"/>
          <w:sz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br w:type="page"/>
      </w:r>
    </w:p>
    <w:p w14:paraId="446FD0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Trebuchet MS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Table S2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Performance comparison of all models on test data. Different letters following the values indicate significant differences in the performance metric among models (</w:t>
      </w:r>
      <w:r>
        <w:rPr>
          <w:rFonts w:hint="eastAsia" w:ascii="Times New Roman" w:hAnsi="Times New Roman" w:eastAsia="Trebuchet MS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&lt; 0.05, HSD post-hoc test following one-way ANOVA). Test </w:t>
      </w:r>
      <w:r>
        <w:rPr>
          <w:rFonts w:hint="eastAsia" w:ascii="Times New Roman" w:hAnsi="Times New Roman" w:eastAsia="Trebuchet MS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, coefficient of determination on the test set; RMSEP, root mean square error of prediction; SDR, standard deviation ratio; MAE, mean absolute error; RPD, ratio of prediction deviation; RPIQ, ratio of performance to interquartile distance.</w:t>
      </w:r>
    </w:p>
    <w:tbl>
      <w:tblPr>
        <w:tblStyle w:val="4"/>
        <w:tblpPr w:leftFromText="180" w:rightFromText="180" w:vertAnchor="text" w:horzAnchor="page" w:tblpX="1784" w:tblpY="307"/>
        <w:tblOverlap w:val="never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154"/>
        <w:gridCol w:w="2033"/>
        <w:gridCol w:w="2154"/>
        <w:gridCol w:w="2033"/>
        <w:gridCol w:w="2033"/>
        <w:gridCol w:w="2033"/>
      </w:tblGrid>
      <w:tr w14:paraId="745D0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bottom w:val="single" w:color="auto" w:sz="6" w:space="0"/>
            </w:tcBorders>
          </w:tcPr>
          <w:p w14:paraId="79304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Models</w:t>
            </w:r>
          </w:p>
        </w:tc>
        <w:tc>
          <w:tcPr>
            <w:tcW w:w="760" w:type="pct"/>
            <w:tcBorders>
              <w:bottom w:val="single" w:color="auto" w:sz="6" w:space="0"/>
            </w:tcBorders>
          </w:tcPr>
          <w:p w14:paraId="2FDBB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 xml:space="preserve">Tes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717" w:type="pct"/>
            <w:tcBorders>
              <w:bottom w:val="single" w:color="auto" w:sz="6" w:space="0"/>
            </w:tcBorders>
          </w:tcPr>
          <w:p w14:paraId="14BFD9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RMSEP (bar)</w:t>
            </w:r>
          </w:p>
        </w:tc>
        <w:tc>
          <w:tcPr>
            <w:tcW w:w="760" w:type="pct"/>
            <w:tcBorders>
              <w:bottom w:val="single" w:color="auto" w:sz="6" w:space="0"/>
            </w:tcBorders>
          </w:tcPr>
          <w:p w14:paraId="498D3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SDR</w:t>
            </w:r>
          </w:p>
        </w:tc>
        <w:tc>
          <w:tcPr>
            <w:tcW w:w="717" w:type="pct"/>
            <w:tcBorders>
              <w:bottom w:val="single" w:color="auto" w:sz="6" w:space="0"/>
            </w:tcBorders>
            <w:vAlign w:val="center"/>
          </w:tcPr>
          <w:p w14:paraId="6209A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AE </w:t>
            </w: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(bar)</w:t>
            </w:r>
          </w:p>
        </w:tc>
        <w:tc>
          <w:tcPr>
            <w:tcW w:w="717" w:type="pct"/>
            <w:tcBorders>
              <w:bottom w:val="single" w:color="auto" w:sz="6" w:space="0"/>
            </w:tcBorders>
            <w:vAlign w:val="center"/>
          </w:tcPr>
          <w:p w14:paraId="5A2AD6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PD</w:t>
            </w:r>
          </w:p>
        </w:tc>
        <w:tc>
          <w:tcPr>
            <w:tcW w:w="717" w:type="pct"/>
            <w:tcBorders>
              <w:bottom w:val="single" w:color="auto" w:sz="6" w:space="0"/>
            </w:tcBorders>
            <w:vAlign w:val="center"/>
          </w:tcPr>
          <w:p w14:paraId="08D4BD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PIQ</w:t>
            </w:r>
          </w:p>
        </w:tc>
      </w:tr>
      <w:tr w14:paraId="08D0D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top w:val="single" w:color="auto" w:sz="6" w:space="0"/>
            </w:tcBorders>
          </w:tcPr>
          <w:p w14:paraId="1CE5DE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PLSR</w:t>
            </w:r>
          </w:p>
        </w:tc>
        <w:tc>
          <w:tcPr>
            <w:tcW w:w="760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8461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0±0.0716c</w:t>
            </w:r>
          </w:p>
        </w:tc>
        <w:tc>
          <w:tcPr>
            <w:tcW w:w="71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2977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19±0.3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760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0823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19±0.2670c</w:t>
            </w:r>
          </w:p>
        </w:tc>
        <w:tc>
          <w:tcPr>
            <w:tcW w:w="71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C4F6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3794±0.305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1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B443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9968±0.266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71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2B74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0414±0.489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</w:tr>
      <w:tr w14:paraId="3E432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13B427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SVR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D90D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5978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81c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64B5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B25D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7692±0.287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72BD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6130±0.212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0A9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4697±0.495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</w:p>
        </w:tc>
      </w:tr>
      <w:tr w14:paraId="4860A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0B063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SpectraNet32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22F3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3±0.0525ab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A9E2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92a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17AF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72±0.2820c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67CA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2178±0.271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C3A0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1937±0.257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7B03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3527±0.594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</w:tr>
      <w:tr w14:paraId="061B7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6F311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DeepSpectra</w:t>
            </w:r>
          </w:p>
        </w:tc>
        <w:tc>
          <w:tcPr>
            <w:tcW w:w="760" w:type="pct"/>
            <w:vAlign w:val="center"/>
          </w:tcPr>
          <w:p w14:paraId="20CA1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20±0.0442bc</w:t>
            </w:r>
          </w:p>
        </w:tc>
        <w:tc>
          <w:tcPr>
            <w:tcW w:w="717" w:type="pct"/>
            <w:vAlign w:val="center"/>
          </w:tcPr>
          <w:p w14:paraId="4FCBE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60±0.3481b</w:t>
            </w:r>
          </w:p>
        </w:tc>
        <w:tc>
          <w:tcPr>
            <w:tcW w:w="760" w:type="pct"/>
            <w:vAlign w:val="center"/>
          </w:tcPr>
          <w:p w14:paraId="6546E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97±0.1803bc</w:t>
            </w:r>
          </w:p>
        </w:tc>
        <w:tc>
          <w:tcPr>
            <w:tcW w:w="717" w:type="pct"/>
            <w:vAlign w:val="center"/>
          </w:tcPr>
          <w:p w14:paraId="7B13B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3015±0.254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17" w:type="pct"/>
            <w:vAlign w:val="center"/>
          </w:tcPr>
          <w:p w14:paraId="5DFDD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0526±0.182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17" w:type="pct"/>
            <w:vAlign w:val="center"/>
          </w:tcPr>
          <w:p w14:paraId="0BD90A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1410±0.547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</w:tr>
      <w:tr w14:paraId="78176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5EFFC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CNN</w:t>
            </w:r>
          </w:p>
        </w:tc>
        <w:tc>
          <w:tcPr>
            <w:tcW w:w="760" w:type="pct"/>
            <w:vAlign w:val="center"/>
          </w:tcPr>
          <w:p w14:paraId="61024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0±0.0487ab</w:t>
            </w:r>
          </w:p>
        </w:tc>
        <w:tc>
          <w:tcPr>
            <w:tcW w:w="717" w:type="pct"/>
            <w:vAlign w:val="center"/>
          </w:tcPr>
          <w:p w14:paraId="43E65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7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79b</w:t>
            </w:r>
          </w:p>
        </w:tc>
        <w:tc>
          <w:tcPr>
            <w:tcW w:w="760" w:type="pct"/>
            <w:vAlign w:val="center"/>
          </w:tcPr>
          <w:p w14:paraId="02B85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85±0.2385b</w:t>
            </w:r>
          </w:p>
        </w:tc>
        <w:tc>
          <w:tcPr>
            <w:tcW w:w="717" w:type="pct"/>
            <w:vAlign w:val="center"/>
          </w:tcPr>
          <w:p w14:paraId="72546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1680±0.269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17" w:type="pct"/>
            <w:vAlign w:val="center"/>
          </w:tcPr>
          <w:p w14:paraId="6616C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1526±0.241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17" w:type="pct"/>
            <w:vAlign w:val="center"/>
          </w:tcPr>
          <w:p w14:paraId="268A7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2887±0.581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</w:tr>
      <w:tr w14:paraId="4E619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20D09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Transformer</w:t>
            </w:r>
          </w:p>
        </w:tc>
        <w:tc>
          <w:tcPr>
            <w:tcW w:w="760" w:type="pct"/>
            <w:vAlign w:val="center"/>
          </w:tcPr>
          <w:p w14:paraId="03E6D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8±0.0483bc</w:t>
            </w:r>
          </w:p>
        </w:tc>
        <w:tc>
          <w:tcPr>
            <w:tcW w:w="717" w:type="pct"/>
            <w:vAlign w:val="center"/>
          </w:tcPr>
          <w:p w14:paraId="49665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62±0.2695b</w:t>
            </w:r>
          </w:p>
        </w:tc>
        <w:tc>
          <w:tcPr>
            <w:tcW w:w="760" w:type="pct"/>
            <w:vAlign w:val="center"/>
          </w:tcPr>
          <w:p w14:paraId="3E7E3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63±0.2107b</w:t>
            </w:r>
          </w:p>
        </w:tc>
        <w:tc>
          <w:tcPr>
            <w:tcW w:w="717" w:type="pct"/>
            <w:vAlign w:val="center"/>
          </w:tcPr>
          <w:p w14:paraId="3EC11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3247±0.214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17" w:type="pct"/>
            <w:vAlign w:val="center"/>
          </w:tcPr>
          <w:p w14:paraId="0B7CF0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0290±0.213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717" w:type="pct"/>
            <w:vAlign w:val="center"/>
          </w:tcPr>
          <w:p w14:paraId="15CEE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0814±0.365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</w:tr>
      <w:tr w14:paraId="44A11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</w:tcPr>
          <w:p w14:paraId="34EE43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760" w:type="pct"/>
            <w:vAlign w:val="center"/>
          </w:tcPr>
          <w:p w14:paraId="56595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2±0.0448a</w:t>
            </w:r>
          </w:p>
        </w:tc>
        <w:tc>
          <w:tcPr>
            <w:tcW w:w="717" w:type="pct"/>
            <w:vAlign w:val="center"/>
          </w:tcPr>
          <w:p w14:paraId="5D705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95±0.37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760" w:type="pct"/>
            <w:vAlign w:val="center"/>
          </w:tcPr>
          <w:p w14:paraId="7D990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96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1120a</w:t>
            </w:r>
          </w:p>
        </w:tc>
        <w:tc>
          <w:tcPr>
            <w:tcW w:w="717" w:type="pct"/>
            <w:vAlign w:val="center"/>
          </w:tcPr>
          <w:p w14:paraId="3EC88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0848±0.236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17" w:type="pct"/>
            <w:vAlign w:val="center"/>
          </w:tcPr>
          <w:p w14:paraId="49F635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2108±0.240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17" w:type="pct"/>
            <w:vAlign w:val="center"/>
          </w:tcPr>
          <w:p w14:paraId="2ED00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3835±0.635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</w:tr>
    </w:tbl>
    <w:p w14:paraId="2FFB738F">
      <w:pP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General">
    <w:panose1 w:val="00000000000000000000"/>
    <w:charset w:val="86"/>
    <w:family w:val="auto"/>
    <w:pitch w:val="default"/>
    <w:sig w:usb0="A00002FF" w:usb1="4203FDFF" w:usb2="02000020" w:usb3="00000000" w:csb0="A03F01FF" w:csb1="DFFF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2152BF"/>
    <w:rsid w:val="001B223C"/>
    <w:rsid w:val="00DA5C53"/>
    <w:rsid w:val="014D4677"/>
    <w:rsid w:val="01A87AFF"/>
    <w:rsid w:val="01EE2BD1"/>
    <w:rsid w:val="03661A20"/>
    <w:rsid w:val="03DF6104"/>
    <w:rsid w:val="0403170D"/>
    <w:rsid w:val="06E15F8D"/>
    <w:rsid w:val="0A0A1357"/>
    <w:rsid w:val="0B093D05"/>
    <w:rsid w:val="0E666D78"/>
    <w:rsid w:val="0E6B438E"/>
    <w:rsid w:val="111725AC"/>
    <w:rsid w:val="112152BF"/>
    <w:rsid w:val="11735EB1"/>
    <w:rsid w:val="127759F8"/>
    <w:rsid w:val="13394A5B"/>
    <w:rsid w:val="14C842E9"/>
    <w:rsid w:val="15F82B4C"/>
    <w:rsid w:val="16D27BFC"/>
    <w:rsid w:val="16EF0253"/>
    <w:rsid w:val="17107AF3"/>
    <w:rsid w:val="1752258F"/>
    <w:rsid w:val="177C13BA"/>
    <w:rsid w:val="18D56FD4"/>
    <w:rsid w:val="1A693E78"/>
    <w:rsid w:val="1F525822"/>
    <w:rsid w:val="20994D8B"/>
    <w:rsid w:val="20EA55E7"/>
    <w:rsid w:val="247F5358"/>
    <w:rsid w:val="25E46AA9"/>
    <w:rsid w:val="262670C1"/>
    <w:rsid w:val="29FE2272"/>
    <w:rsid w:val="2AE9690F"/>
    <w:rsid w:val="2EC21951"/>
    <w:rsid w:val="2ECB6416"/>
    <w:rsid w:val="2EDD678B"/>
    <w:rsid w:val="31692558"/>
    <w:rsid w:val="31B90EE6"/>
    <w:rsid w:val="332130EA"/>
    <w:rsid w:val="354C01C6"/>
    <w:rsid w:val="381E5E4A"/>
    <w:rsid w:val="397D1296"/>
    <w:rsid w:val="3B056063"/>
    <w:rsid w:val="3C7E335B"/>
    <w:rsid w:val="3E646581"/>
    <w:rsid w:val="3F367F1D"/>
    <w:rsid w:val="45DD5596"/>
    <w:rsid w:val="461F5D75"/>
    <w:rsid w:val="46472A10"/>
    <w:rsid w:val="47460F19"/>
    <w:rsid w:val="4B8171AC"/>
    <w:rsid w:val="4BD43CE5"/>
    <w:rsid w:val="4D302450"/>
    <w:rsid w:val="4FE17A31"/>
    <w:rsid w:val="508A4035"/>
    <w:rsid w:val="51026B65"/>
    <w:rsid w:val="519F1952"/>
    <w:rsid w:val="53B47EB9"/>
    <w:rsid w:val="561D553B"/>
    <w:rsid w:val="56F34C36"/>
    <w:rsid w:val="5C735EB5"/>
    <w:rsid w:val="5E3D2C1E"/>
    <w:rsid w:val="5FBE7BA7"/>
    <w:rsid w:val="6094289E"/>
    <w:rsid w:val="60E23609"/>
    <w:rsid w:val="62051CA5"/>
    <w:rsid w:val="621E0509"/>
    <w:rsid w:val="62600C89"/>
    <w:rsid w:val="62FD0BCE"/>
    <w:rsid w:val="63770981"/>
    <w:rsid w:val="63F800C7"/>
    <w:rsid w:val="66886A01"/>
    <w:rsid w:val="672D1356"/>
    <w:rsid w:val="68476448"/>
    <w:rsid w:val="69EC72A7"/>
    <w:rsid w:val="6B9D6AAA"/>
    <w:rsid w:val="6BAC4F3F"/>
    <w:rsid w:val="6C9C1458"/>
    <w:rsid w:val="739C3AEB"/>
    <w:rsid w:val="757545F4"/>
    <w:rsid w:val="77C90C27"/>
    <w:rsid w:val="77F55EC0"/>
    <w:rsid w:val="7C2E788A"/>
    <w:rsid w:val="7C71042A"/>
    <w:rsid w:val="7E9C0E44"/>
    <w:rsid w:val="7F94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6</Words>
  <Characters>939</Characters>
  <Lines>0</Lines>
  <Paragraphs>0</Paragraphs>
  <TotalTime>57</TotalTime>
  <ScaleCrop>false</ScaleCrop>
  <LinksUpToDate>false</LinksUpToDate>
  <CharactersWithSpaces>105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16:00Z</dcterms:created>
  <dc:creator>Gonsurvi</dc:creator>
  <cp:lastModifiedBy>Gonsurvi</cp:lastModifiedBy>
  <dcterms:modified xsi:type="dcterms:W3CDTF">2026-01-15T08:3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3776F1B3A7D4AAA8480913FBE390133_13</vt:lpwstr>
  </property>
  <property fmtid="{D5CDD505-2E9C-101B-9397-08002B2CF9AE}" pid="4" name="KSOTemplateDocerSaveRecord">
    <vt:lpwstr>eyJoZGlkIjoiNDJjYmM4MDIzNmFjMmNmNDIwZDg3ODRkNDVhNDUyYTkiLCJ1c2VySWQiOiI3OTQ2ODk3NDgifQ==</vt:lpwstr>
  </property>
</Properties>
</file>